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47722" w14:textId="5AF40ABA" w:rsidR="009A2201" w:rsidRPr="00C462BC" w:rsidRDefault="009726A2" w:rsidP="00D124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684520" wp14:editId="29D69C4B">
                <wp:simplePos x="0" y="0"/>
                <wp:positionH relativeFrom="column">
                  <wp:posOffset>3648394</wp:posOffset>
                </wp:positionH>
                <wp:positionV relativeFrom="paragraph">
                  <wp:posOffset>438789</wp:posOffset>
                </wp:positionV>
                <wp:extent cx="1839961" cy="460268"/>
                <wp:effectExtent l="0" t="0" r="1905" b="0"/>
                <wp:wrapNone/>
                <wp:docPr id="20973414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9961" cy="4602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AD9845" w14:textId="26ABC265" w:rsidR="009726A2" w:rsidRPr="00471B4C" w:rsidRDefault="009726A2" w:rsidP="009726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A170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471B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value from Egger’s test:</w:t>
                            </w:r>
                            <w:r w:rsidR="00471B4C" w:rsidRPr="00471B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83</w:t>
                            </w:r>
                            <w:r w:rsidRPr="00471B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84520" id="_x0000_s1034" type="#_x0000_t202" style="position:absolute;left:0;text-align:left;margin-left:287.3pt;margin-top:34.55pt;width:144.9pt;height:3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mXMLwIAAFsEAAAOAAAAZHJzL2Uyb0RvYy54bWysVE2P2jAQvVfqf7B8LwksSwERVpQVVSW0&#13;&#10;uxJb7dk4NrHkeFzbkNBf37HDV7c9Vb04Y8/4zcyb58we2lqTg3BegSlov5dTIgyHUpldQb+/rj6N&#13;&#10;KfGBmZJpMKKgR+Hpw/zjh1ljp2IAFehSOIIgxk8bW9AqBDvNMs8rUTPfAysMOiW4mgXcul1WOtYg&#13;&#10;eq2zQZ6PsgZcaR1w4T2ePnZOOk/4UgoenqX0IhBdUKwtpNWldRvXbD5j051jtlL8VAb7hypqpgwm&#13;&#10;vUA9ssDI3qk/oGrFHXiQocehzkBKxUXqAbvp5++62VTMitQLkuPthSb//2D502FjXxwJ7RdocYCR&#13;&#10;kMb6qcfD2E8rXR2/WClBP1J4vNAm2kB4vDS+m0xGfUo4+oajfDAaR5jsets6H74KqEk0CupwLIkt&#13;&#10;dlj70IWeQ2IyD1qVK6V12kQpiKV25MBwiDqkGhH8tyhtSFPQ0d19noANxOsdsjZYy7WnaIV22xJV&#13;&#10;FjQVGk+2UB6RBgedQrzlK4W1rpkPL8yhJLBzlHl4xkVqwFxwsiipwP3823mMx0mhl5IGJVZQ/2PP&#13;&#10;nKBEfzM4w0l/OIyaTJvh/ecBbtytZ3vrMft6CUgA8ozVJTPGB302pYP6DV/DImZFFzMccxc0nM1l&#13;&#10;6ISPr4mLxSIFoQotC2uzsTxCR8LjJF7bN+bsaVwBB/0EZzGy6bupdbHxpoHFPoBUaaRXVk/0o4KT&#13;&#10;KE6vLT6R232Kuv4T5r8AAAD//wMAUEsDBBQABgAIAAAAIQAz+jwW5wAAAA8BAAAPAAAAZHJzL2Rv&#13;&#10;d25yZXYueG1sTI9LT8MwEITvSPwHa5G4oNYJTd2SxqkQjyJxa8ND3NzYJBHxOordJPx7lhNcVlrt&#13;&#10;N7Mz2XayLRtM7xuHEuJ5BMxg6XSDlYSX4nG2BuaDQq1ah0bCt/Gwzc/PMpVqN+LeDIdQMTJBnyoJ&#13;&#10;dQhdyrkva2OVn7vOIN0+XW9VoLWvuO7VSOa25ddRJLhVDdKHWnXmrjbl1+FkJXxcVe/Pftq9jovl&#13;&#10;ont4GorVmy6kvLyY7jc0bjfAgpnCnwJ+O1B+yCnY0Z1Qe9ZKWK4SQagEcRMDI2AtkgTYkcgkFsDz&#13;&#10;jP/vkf8AAAD//wMAUEsBAi0AFAAGAAgAAAAhALaDOJL+AAAA4QEAABMAAAAAAAAAAAAAAAAAAAAA&#13;&#10;AFtDb250ZW50X1R5cGVzXS54bWxQSwECLQAUAAYACAAAACEAOP0h/9YAAACUAQAACwAAAAAAAAAA&#13;&#10;AAAAAAAvAQAAX3JlbHMvLnJlbHNQSwECLQAUAAYACAAAACEAQA5lzC8CAABbBAAADgAAAAAAAAAA&#13;&#10;AAAAAAAuAgAAZHJzL2Uyb0RvYy54bWxQSwECLQAUAAYACAAAACEAM/o8FucAAAAPAQAADwAAAAAA&#13;&#10;AAAAAAAAAACJBAAAZHJzL2Rvd25yZXYueG1sUEsFBgAAAAAEAAQA8wAAAJ0FAAAAAA==&#13;&#10;" fillcolor="white [3201]" stroked="f" strokeweight=".5pt">
                <v:textbox>
                  <w:txbxContent>
                    <w:p w14:paraId="58AD9845" w14:textId="26ABC265" w:rsidR="009726A2" w:rsidRPr="00471B4C" w:rsidRDefault="009726A2" w:rsidP="009726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A170C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471B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value from Egger’s test:</w:t>
                      </w:r>
                      <w:r w:rsidR="00471B4C" w:rsidRPr="00471B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83</w:t>
                      </w:r>
                      <w:r w:rsidRPr="00471B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75ECF363" wp14:editId="1E422603">
            <wp:extent cx="5943600" cy="2875915"/>
            <wp:effectExtent l="0" t="0" r="0" b="635"/>
            <wp:docPr id="286041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B09E6" w14:textId="4C1EAD0F" w:rsidR="009A2201" w:rsidRPr="00C462BC" w:rsidRDefault="001B6E28" w:rsidP="009A22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35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0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the small vulnerable newborn type of term-SGA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GA, small for gestational age.</w:t>
      </w:r>
    </w:p>
    <w:p w14:paraId="27D38D1E" w14:textId="21C5544A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25E0B8" w14:textId="77777777" w:rsidR="000A54C8" w:rsidRDefault="000A54C8">
      <w:r>
        <w:separator/>
      </w:r>
    </w:p>
  </w:endnote>
  <w:endnote w:type="continuationSeparator" w:id="0">
    <w:p w14:paraId="12A2B94C" w14:textId="77777777" w:rsidR="000A54C8" w:rsidRDefault="000A5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938ED" w14:textId="77777777" w:rsidR="000A54C8" w:rsidRDefault="000A54C8">
      <w:r>
        <w:separator/>
      </w:r>
    </w:p>
  </w:footnote>
  <w:footnote w:type="continuationSeparator" w:id="0">
    <w:p w14:paraId="15738DF2" w14:textId="77777777" w:rsidR="000A54C8" w:rsidRDefault="000A5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54C8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B6E28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622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A7EF1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1</TotalTime>
  <Pages>1</Pages>
  <Words>27</Words>
  <Characters>1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1:00Z</dcterms:modified>
</cp:coreProperties>
</file>